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0C0" w:rsidRDefault="002560C0" w:rsidP="002560C0">
      <w:r>
        <w:t>Supplementary figure Kaplan Meier analysis of survival of different ER expressing subgroups in the overall cohort (upper); patients with HT (middle) and pathological prognostic stage IA cases (lower).</w:t>
      </w:r>
    </w:p>
    <w:p w:rsidR="002560C0" w:rsidRDefault="002560C0" w:rsidP="002560C0">
      <w:r>
        <w:rPr>
          <w:noProof/>
        </w:rPr>
        <w:drawing>
          <wp:inline distT="0" distB="0" distL="0" distR="0" wp14:anchorId="54EB0089" wp14:editId="5680626F">
            <wp:extent cx="4905375" cy="5534752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796" cy="55374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B26E3" w:rsidRDefault="002560C0">
      <w:bookmarkStart w:id="0" w:name="_GoBack"/>
      <w:bookmarkEnd w:id="0"/>
    </w:p>
    <w:sectPr w:rsidR="004B2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0C0"/>
    <w:rsid w:val="002560C0"/>
    <w:rsid w:val="0027336D"/>
    <w:rsid w:val="00480E8F"/>
    <w:rsid w:val="00997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3E1DE0-E6E7-412F-93F1-6C53D5077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sang (ACP)</dc:creator>
  <cp:keywords/>
  <dc:description/>
  <cp:lastModifiedBy>Julia Tsang (ACP)</cp:lastModifiedBy>
  <cp:revision>1</cp:revision>
  <dcterms:created xsi:type="dcterms:W3CDTF">2020-03-26T01:26:00Z</dcterms:created>
  <dcterms:modified xsi:type="dcterms:W3CDTF">2020-03-26T01:27:00Z</dcterms:modified>
</cp:coreProperties>
</file>